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80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834"/>
        <w:gridCol w:w="11"/>
        <w:gridCol w:w="4"/>
        <w:gridCol w:w="852"/>
        <w:gridCol w:w="20"/>
        <w:gridCol w:w="4"/>
        <w:gridCol w:w="657"/>
        <w:gridCol w:w="32"/>
        <w:gridCol w:w="4"/>
        <w:gridCol w:w="759"/>
        <w:gridCol w:w="39"/>
        <w:gridCol w:w="4"/>
        <w:gridCol w:w="895"/>
        <w:gridCol w:w="43"/>
        <w:gridCol w:w="4"/>
        <w:gridCol w:w="1475"/>
        <w:gridCol w:w="44"/>
        <w:gridCol w:w="4"/>
        <w:gridCol w:w="1604"/>
        <w:gridCol w:w="94"/>
        <w:gridCol w:w="6"/>
        <w:gridCol w:w="64"/>
        <w:gridCol w:w="3"/>
        <w:gridCol w:w="1637"/>
        <w:gridCol w:w="284"/>
        <w:gridCol w:w="9"/>
        <w:gridCol w:w="3"/>
        <w:gridCol w:w="1605"/>
        <w:gridCol w:w="6"/>
        <w:gridCol w:w="44"/>
        <w:gridCol w:w="136"/>
        <w:gridCol w:w="46"/>
        <w:gridCol w:w="3"/>
        <w:gridCol w:w="6"/>
        <w:gridCol w:w="1472"/>
        <w:gridCol w:w="6"/>
        <w:gridCol w:w="74"/>
        <w:gridCol w:w="8"/>
        <w:gridCol w:w="7"/>
        <w:gridCol w:w="20"/>
        <w:gridCol w:w="3"/>
        <w:gridCol w:w="9"/>
        <w:gridCol w:w="43"/>
        <w:gridCol w:w="11"/>
        <w:gridCol w:w="10"/>
        <w:gridCol w:w="85"/>
        <w:gridCol w:w="78"/>
        <w:gridCol w:w="21"/>
        <w:gridCol w:w="60"/>
        <w:gridCol w:w="9"/>
        <w:gridCol w:w="2329"/>
        <w:gridCol w:w="83"/>
        <w:gridCol w:w="196"/>
        <w:gridCol w:w="6"/>
        <w:gridCol w:w="82"/>
        <w:gridCol w:w="484"/>
        <w:gridCol w:w="39"/>
        <w:gridCol w:w="36"/>
        <w:gridCol w:w="15"/>
        <w:gridCol w:w="21"/>
        <w:gridCol w:w="62"/>
        <w:gridCol w:w="62"/>
        <w:gridCol w:w="12"/>
        <w:gridCol w:w="9"/>
        <w:gridCol w:w="11"/>
        <w:gridCol w:w="50"/>
        <w:gridCol w:w="9"/>
        <w:gridCol w:w="12"/>
        <w:gridCol w:w="7"/>
        <w:gridCol w:w="15"/>
        <w:gridCol w:w="17"/>
        <w:gridCol w:w="52"/>
        <w:gridCol w:w="10"/>
        <w:gridCol w:w="87"/>
        <w:gridCol w:w="53"/>
        <w:gridCol w:w="25"/>
        <w:gridCol w:w="81"/>
        <w:gridCol w:w="9"/>
        <w:gridCol w:w="266"/>
        <w:gridCol w:w="424"/>
        <w:gridCol w:w="172"/>
        <w:gridCol w:w="208"/>
      </w:tblGrid>
      <w:tr w:rsidR="004725A6" w:rsidRPr="00131298" w14:paraId="641D487C" w14:textId="77777777" w:rsidTr="004725A6">
        <w:trPr>
          <w:gridAfter w:val="27"/>
          <w:wAfter w:w="2247" w:type="dxa"/>
          <w:trHeight w:val="621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7F7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AG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DED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omplete</w:t>
            </w:r>
            <w:r w:rsidR="00A57CFD">
              <w:rPr>
                <w:sz w:val="16"/>
                <w:szCs w:val="16"/>
              </w:rPr>
              <w:t>-</w:t>
            </w:r>
            <w:r w:rsidRPr="00131298">
              <w:rPr>
                <w:sz w:val="16"/>
                <w:szCs w:val="16"/>
              </w:rPr>
              <w:t>ness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320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onta</w:t>
            </w:r>
            <w:r w:rsidR="00A57CFD">
              <w:rPr>
                <w:sz w:val="16"/>
                <w:szCs w:val="16"/>
              </w:rPr>
              <w:t>-</w:t>
            </w:r>
            <w:r w:rsidRPr="00131298">
              <w:rPr>
                <w:sz w:val="16"/>
                <w:szCs w:val="16"/>
              </w:rPr>
              <w:t>mina</w:t>
            </w:r>
            <w:r w:rsidR="00A57CFD">
              <w:rPr>
                <w:sz w:val="16"/>
                <w:szCs w:val="16"/>
              </w:rPr>
              <w:t>-</w:t>
            </w:r>
            <w:r w:rsidRPr="00131298">
              <w:rPr>
                <w:sz w:val="16"/>
                <w:szCs w:val="16"/>
              </w:rPr>
              <w:t>tion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1DE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train hetero</w:t>
            </w:r>
            <w:r w:rsidR="00A57CFD">
              <w:rPr>
                <w:sz w:val="16"/>
                <w:szCs w:val="16"/>
              </w:rPr>
              <w:t>-</w:t>
            </w:r>
            <w:r w:rsidRPr="00131298">
              <w:rPr>
                <w:sz w:val="16"/>
                <w:szCs w:val="16"/>
              </w:rPr>
              <w:t>geneity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3C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oma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3DA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hylum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4D5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ass</w:t>
            </w:r>
          </w:p>
        </w:tc>
        <w:tc>
          <w:tcPr>
            <w:tcW w:w="1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6A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Order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5A90" w14:textId="77777777" w:rsidR="00131298" w:rsidRPr="00131298" w:rsidRDefault="00131298" w:rsidP="00131298">
            <w:pPr>
              <w:ind w:left="-21"/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amily</w:t>
            </w:r>
          </w:p>
        </w:tc>
        <w:tc>
          <w:tcPr>
            <w:tcW w:w="17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2DDE" w14:textId="77777777" w:rsidR="00131298" w:rsidRPr="00131298" w:rsidRDefault="00131298" w:rsidP="00131298">
            <w:pPr>
              <w:ind w:left="-21"/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Genus</w:t>
            </w:r>
          </w:p>
        </w:tc>
        <w:tc>
          <w:tcPr>
            <w:tcW w:w="314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522C" w14:textId="77777777" w:rsidR="00131298" w:rsidRPr="00131298" w:rsidRDefault="00131298" w:rsidP="00131298">
            <w:pPr>
              <w:ind w:left="-21"/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pecies</w:t>
            </w:r>
          </w:p>
        </w:tc>
      </w:tr>
      <w:tr w:rsidR="004725A6" w:rsidRPr="00131298" w14:paraId="3469DE19" w14:textId="77777777" w:rsidTr="004725A6">
        <w:trPr>
          <w:gridAfter w:val="30"/>
          <w:wAfter w:w="2531" w:type="dxa"/>
          <w:trHeight w:val="621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A97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3_0_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341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3.25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30F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56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385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768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rchae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40F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Thaumarchaeota 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30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ncertae sedis</w:t>
            </w:r>
          </w:p>
        </w:tc>
        <w:tc>
          <w:tcPr>
            <w:tcW w:w="1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C6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pumilales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FD4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pumilaceae</w:t>
            </w:r>
          </w:p>
        </w:tc>
        <w:tc>
          <w:tcPr>
            <w:tcW w:w="17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25B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archaeum</w:t>
            </w:r>
          </w:p>
        </w:tc>
        <w:tc>
          <w:tcPr>
            <w:tcW w:w="285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CD2" w14:textId="77777777" w:rsidR="00A57CFD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Candidatus </w:t>
            </w:r>
          </w:p>
          <w:p w14:paraId="6AAE1BB5" w14:textId="2187B76A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archaeum koreensis</w:t>
            </w:r>
          </w:p>
        </w:tc>
      </w:tr>
      <w:tr w:rsidR="004725A6" w:rsidRPr="00131298" w14:paraId="407593DE" w14:textId="77777777" w:rsidTr="004725A6">
        <w:trPr>
          <w:gridAfter w:val="29"/>
          <w:wAfter w:w="2335" w:type="dxa"/>
          <w:trHeight w:val="61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3BC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3_3_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FAD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1.75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D0C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.8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ADB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4BE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rchae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8B6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Thaumarchaeota 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66C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ncertae sedis</w:t>
            </w:r>
          </w:p>
        </w:tc>
        <w:tc>
          <w:tcPr>
            <w:tcW w:w="1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BF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pumilales</w:t>
            </w:r>
          </w:p>
        </w:tc>
        <w:tc>
          <w:tcPr>
            <w:tcW w:w="1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35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pumilaceae</w:t>
            </w:r>
          </w:p>
        </w:tc>
        <w:tc>
          <w:tcPr>
            <w:tcW w:w="180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1F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archaeum</w:t>
            </w:r>
          </w:p>
        </w:tc>
        <w:tc>
          <w:tcPr>
            <w:tcW w:w="295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835F" w14:textId="77777777" w:rsidR="00A57CFD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Candidatus </w:t>
            </w:r>
          </w:p>
          <w:p w14:paraId="50935D78" w14:textId="6E941CD2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archaeum koreensis</w:t>
            </w:r>
          </w:p>
        </w:tc>
      </w:tr>
      <w:tr w:rsidR="004725A6" w:rsidRPr="00131298" w14:paraId="37EBB9F1" w14:textId="77777777" w:rsidTr="004725A6">
        <w:trPr>
          <w:gridAfter w:val="21"/>
          <w:wAfter w:w="1590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8C3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9_2_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927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5.96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F2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8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B15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2BE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251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ctinobacteria</w:t>
            </w:r>
          </w:p>
        </w:tc>
        <w:tc>
          <w:tcPr>
            <w:tcW w:w="3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97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ctinobacteria</w:t>
            </w:r>
          </w:p>
        </w:tc>
        <w:tc>
          <w:tcPr>
            <w:tcW w:w="16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662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7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F3FC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709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0A72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155E40B8" w14:textId="77777777" w:rsidTr="004725A6">
        <w:trPr>
          <w:gridAfter w:val="21"/>
          <w:wAfter w:w="1590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163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22_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F04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7.01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BC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.56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7D8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31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214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ctinobacteria</w:t>
            </w:r>
          </w:p>
        </w:tc>
        <w:tc>
          <w:tcPr>
            <w:tcW w:w="3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07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ctinobacteria</w:t>
            </w:r>
          </w:p>
        </w:tc>
        <w:tc>
          <w:tcPr>
            <w:tcW w:w="16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7C2F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7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0ED0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709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FF3A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4E4A3D8B" w14:textId="77777777" w:rsidTr="004725A6">
        <w:trPr>
          <w:gridAfter w:val="21"/>
          <w:wAfter w:w="1590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950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52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301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4.1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FD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1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52F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D9F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C09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ctinobacteria</w:t>
            </w:r>
          </w:p>
        </w:tc>
        <w:tc>
          <w:tcPr>
            <w:tcW w:w="3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48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ctinobacteria</w:t>
            </w:r>
          </w:p>
        </w:tc>
        <w:tc>
          <w:tcPr>
            <w:tcW w:w="16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50F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7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5E5F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709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27F9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20E41C4D" w14:textId="77777777" w:rsidTr="004725A6">
        <w:trPr>
          <w:gridAfter w:val="31"/>
          <w:wAfter w:w="261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F4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23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8.5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F5C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33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5C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7.37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30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2BB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00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phingobacteria</w:t>
            </w:r>
          </w:p>
        </w:tc>
        <w:tc>
          <w:tcPr>
            <w:tcW w:w="19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FB5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phingobacteriales</w:t>
            </w:r>
          </w:p>
        </w:tc>
        <w:tc>
          <w:tcPr>
            <w:tcW w:w="16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81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yclobacteriaceae</w:t>
            </w:r>
          </w:p>
        </w:tc>
        <w:tc>
          <w:tcPr>
            <w:tcW w:w="17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40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goriphagus</w:t>
            </w:r>
          </w:p>
        </w:tc>
        <w:tc>
          <w:tcPr>
            <w:tcW w:w="276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9C3" w14:textId="77777777" w:rsidR="00A57CFD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Algoriphagus </w:t>
            </w:r>
          </w:p>
          <w:p w14:paraId="634D207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achipongonensis</w:t>
            </w:r>
          </w:p>
        </w:tc>
      </w:tr>
      <w:tr w:rsidR="004725A6" w:rsidRPr="00131298" w14:paraId="6FC681DB" w14:textId="77777777" w:rsidTr="004725A6">
        <w:trPr>
          <w:gridAfter w:val="28"/>
          <w:wAfter w:w="232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74F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1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DE8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4.62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F25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.4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21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9.41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96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4823" w14:textId="77777777" w:rsidR="00131298" w:rsidRPr="00131298" w:rsidRDefault="00131298" w:rsidP="00131298">
            <w:pPr>
              <w:ind w:right="336"/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3C2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ia</w:t>
            </w:r>
          </w:p>
        </w:tc>
        <w:tc>
          <w:tcPr>
            <w:tcW w:w="36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0E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ales</w:t>
            </w:r>
          </w:p>
        </w:tc>
        <w:tc>
          <w:tcPr>
            <w:tcW w:w="17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AD2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05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F269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1562442F" w14:textId="77777777" w:rsidTr="004725A6">
        <w:trPr>
          <w:gridAfter w:val="22"/>
          <w:wAfter w:w="1652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4F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2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D1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4.83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07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.1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18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9.23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5A2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31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971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itinophagia</w:t>
            </w:r>
          </w:p>
        </w:tc>
        <w:tc>
          <w:tcPr>
            <w:tcW w:w="19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130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itinophagales</w:t>
            </w:r>
          </w:p>
        </w:tc>
        <w:tc>
          <w:tcPr>
            <w:tcW w:w="344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78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itinophagaceae</w:t>
            </w:r>
          </w:p>
        </w:tc>
        <w:tc>
          <w:tcPr>
            <w:tcW w:w="36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9426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488E92A2" w14:textId="77777777" w:rsidTr="004725A6">
        <w:trPr>
          <w:gridAfter w:val="22"/>
          <w:wAfter w:w="1652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96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9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157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8.79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BF4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.76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0E2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.09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01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E1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DEC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itinophagia</w:t>
            </w:r>
          </w:p>
        </w:tc>
        <w:tc>
          <w:tcPr>
            <w:tcW w:w="19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15A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itinophagales</w:t>
            </w:r>
          </w:p>
        </w:tc>
        <w:tc>
          <w:tcPr>
            <w:tcW w:w="344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C6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itinophagaceae</w:t>
            </w:r>
          </w:p>
        </w:tc>
        <w:tc>
          <w:tcPr>
            <w:tcW w:w="362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5CF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56D2B49B" w14:textId="77777777" w:rsidTr="004725A6">
        <w:trPr>
          <w:gridAfter w:val="26"/>
          <w:wAfter w:w="1763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FA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4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CF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7.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0E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.1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4B4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4.17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B4F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BA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ACD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lavobacteriia</w:t>
            </w:r>
          </w:p>
        </w:tc>
        <w:tc>
          <w:tcPr>
            <w:tcW w:w="36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13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lavobacteriales</w:t>
            </w:r>
          </w:p>
        </w:tc>
        <w:tc>
          <w:tcPr>
            <w:tcW w:w="17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0175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61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DB36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0F33EBAD" w14:textId="77777777" w:rsidTr="004725A6">
        <w:trPr>
          <w:gridAfter w:val="5"/>
          <w:wAfter w:w="1078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803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5_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8D8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6.21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9D0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.08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9F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F5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32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F29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4340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A5EB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96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701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F55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316305A1" w14:textId="77777777" w:rsidTr="004725A6">
        <w:trPr>
          <w:gridAfter w:val="5"/>
          <w:wAfter w:w="1078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FD6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4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83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9.73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8AE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.1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EAF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8.46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46D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32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7D5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334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61B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96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5916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5B36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42DD6E27" w14:textId="77777777" w:rsidTr="004725A6">
        <w:trPr>
          <w:gridAfter w:val="5"/>
          <w:wAfter w:w="1078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B14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2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43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5.6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43E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26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CDA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55D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32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EE5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EDB3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B60E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96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229C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8740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41954A08" w14:textId="77777777" w:rsidTr="004725A6">
        <w:trPr>
          <w:gridAfter w:val="5"/>
          <w:wAfter w:w="1078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A81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17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64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7.31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5A5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.38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63D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4.29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DB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32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39C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oidetes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0AB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205E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96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D5F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AA55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3F697F19" w14:textId="77777777" w:rsidTr="004725A6">
        <w:trPr>
          <w:gridAfter w:val="25"/>
          <w:wAfter w:w="172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F5D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7_3_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FAC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4.08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F7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.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E09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FDA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3F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lamydiae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D79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lamydiae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DFC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lamy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595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imkaniaceae</w:t>
            </w:r>
          </w:p>
        </w:tc>
        <w:tc>
          <w:tcPr>
            <w:tcW w:w="1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311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imkania</w:t>
            </w:r>
          </w:p>
        </w:tc>
        <w:tc>
          <w:tcPr>
            <w:tcW w:w="365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BC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imkania negevensis</w:t>
            </w:r>
          </w:p>
        </w:tc>
      </w:tr>
      <w:tr w:rsidR="004725A6" w:rsidRPr="00131298" w14:paraId="32231532" w14:textId="77777777" w:rsidTr="004725A6">
        <w:trPr>
          <w:gridAfter w:val="25"/>
          <w:wAfter w:w="172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B1F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CF9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8.88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51B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.4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9C3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CA4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7BE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lorobi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DC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94F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0B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aceae</w:t>
            </w:r>
          </w:p>
        </w:tc>
        <w:tc>
          <w:tcPr>
            <w:tcW w:w="1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BD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um</w:t>
            </w:r>
          </w:p>
        </w:tc>
        <w:tc>
          <w:tcPr>
            <w:tcW w:w="365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E49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um album</w:t>
            </w:r>
          </w:p>
        </w:tc>
      </w:tr>
      <w:tr w:rsidR="004725A6" w:rsidRPr="00131298" w14:paraId="03912B74" w14:textId="77777777" w:rsidTr="004725A6">
        <w:trPr>
          <w:gridAfter w:val="25"/>
          <w:wAfter w:w="172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17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00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1A1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4.69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04B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1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3C2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075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B14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lorobi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C3A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07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63D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lioribacteraceae</w:t>
            </w:r>
          </w:p>
        </w:tc>
        <w:tc>
          <w:tcPr>
            <w:tcW w:w="1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190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lioribacter</w:t>
            </w:r>
          </w:p>
        </w:tc>
        <w:tc>
          <w:tcPr>
            <w:tcW w:w="365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01C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lioribacter roseus</w:t>
            </w:r>
          </w:p>
        </w:tc>
      </w:tr>
      <w:tr w:rsidR="004725A6" w:rsidRPr="00131298" w14:paraId="2AA3F0AA" w14:textId="77777777" w:rsidTr="004725A6">
        <w:trPr>
          <w:gridAfter w:val="18"/>
          <w:wAfter w:w="1507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B3C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4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47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1.1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63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09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06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5E6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0D6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hlorobi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F1A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a</w:t>
            </w:r>
          </w:p>
        </w:tc>
        <w:tc>
          <w:tcPr>
            <w:tcW w:w="37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4C5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Ignavibacteriales</w:t>
            </w:r>
          </w:p>
        </w:tc>
        <w:tc>
          <w:tcPr>
            <w:tcW w:w="15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8F8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49E1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2EF3ACF4" w14:textId="77777777" w:rsidTr="004725A6">
        <w:trPr>
          <w:gridAfter w:val="23"/>
          <w:wAfter w:w="1673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7EE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91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E6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8.56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5F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.59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78A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B74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EC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inococcus-Thermu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FD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inococci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4B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inococc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28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Trueperaceae</w:t>
            </w:r>
          </w:p>
        </w:tc>
        <w:tc>
          <w:tcPr>
            <w:tcW w:w="17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95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Truepera</w:t>
            </w:r>
          </w:p>
        </w:tc>
        <w:tc>
          <w:tcPr>
            <w:tcW w:w="35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7E0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Truepera radiovictrix</w:t>
            </w:r>
          </w:p>
        </w:tc>
      </w:tr>
      <w:tr w:rsidR="004725A6" w:rsidRPr="00131298" w14:paraId="3D1DD4F7" w14:textId="77777777" w:rsidTr="004725A6">
        <w:trPr>
          <w:gridAfter w:val="23"/>
          <w:wAfter w:w="1673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62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07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A8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9.14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64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.33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7C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8FA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AF4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inococcus-Thermu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D89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inococci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94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inococc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FD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Trueperaceae</w:t>
            </w:r>
          </w:p>
        </w:tc>
        <w:tc>
          <w:tcPr>
            <w:tcW w:w="17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C71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Truepera</w:t>
            </w:r>
          </w:p>
        </w:tc>
        <w:tc>
          <w:tcPr>
            <w:tcW w:w="35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8F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Truepera radiovictrix</w:t>
            </w:r>
          </w:p>
        </w:tc>
      </w:tr>
      <w:tr w:rsidR="004725A6" w:rsidRPr="00131298" w14:paraId="4ECADB92" w14:textId="77777777" w:rsidTr="004725A6">
        <w:trPr>
          <w:gridAfter w:val="24"/>
          <w:wAfter w:w="1688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D4A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26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05F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1.6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4D5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4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D09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816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D5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74C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F77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C3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ceae</w:t>
            </w:r>
          </w:p>
        </w:tc>
        <w:tc>
          <w:tcPr>
            <w:tcW w:w="5226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E8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kaliphilus</w:t>
            </w:r>
          </w:p>
        </w:tc>
      </w:tr>
      <w:tr w:rsidR="004725A6" w:rsidRPr="00131298" w14:paraId="087BD66A" w14:textId="77777777" w:rsidTr="004725A6">
        <w:trPr>
          <w:gridAfter w:val="17"/>
          <w:wAfter w:w="1496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412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2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D6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4.0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B03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1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D7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8.7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F9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452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D4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50C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F26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ceae</w:t>
            </w:r>
          </w:p>
        </w:tc>
        <w:tc>
          <w:tcPr>
            <w:tcW w:w="5418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586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um</w:t>
            </w:r>
          </w:p>
        </w:tc>
      </w:tr>
      <w:tr w:rsidR="004725A6" w:rsidRPr="00131298" w14:paraId="706E0148" w14:textId="77777777" w:rsidTr="004725A6">
        <w:trPr>
          <w:gridAfter w:val="17"/>
          <w:wAfter w:w="1496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4B2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1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B7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3.2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AA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.73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C7A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DDC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583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B9D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F78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8CB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 Family XVII. Incertae Sedis</w:t>
            </w:r>
          </w:p>
        </w:tc>
        <w:tc>
          <w:tcPr>
            <w:tcW w:w="5418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6A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Thermaerobacter</w:t>
            </w:r>
          </w:p>
        </w:tc>
      </w:tr>
      <w:tr w:rsidR="004725A6" w:rsidRPr="00131298" w14:paraId="5DA885E3" w14:textId="77777777" w:rsidTr="004725A6">
        <w:trPr>
          <w:gridAfter w:val="12"/>
          <w:wAfter w:w="1403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256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45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098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4.23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7ED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24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250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56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00F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5F2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C1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370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B7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eptococcaceae</w:t>
            </w:r>
          </w:p>
        </w:tc>
        <w:tc>
          <w:tcPr>
            <w:tcW w:w="360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4E0A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5083F225" w14:textId="77777777" w:rsidTr="004725A6">
        <w:trPr>
          <w:gridAfter w:val="12"/>
          <w:wAfter w:w="1403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2E6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lastRenderedPageBreak/>
              <w:t>236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169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0.2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06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3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55B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36F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E55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52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57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370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62D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eptococcaceae</w:t>
            </w:r>
          </w:p>
        </w:tc>
        <w:tc>
          <w:tcPr>
            <w:tcW w:w="360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8848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78A54C4C" w14:textId="77777777" w:rsidTr="004725A6">
        <w:trPr>
          <w:gridAfter w:val="10"/>
          <w:wAfter w:w="133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3E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44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86C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4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9A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2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49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98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2EA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838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D1D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071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yntrophomonadaceae</w:t>
            </w:r>
          </w:p>
        </w:tc>
        <w:tc>
          <w:tcPr>
            <w:tcW w:w="19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AD7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</w:t>
            </w:r>
          </w:p>
        </w:tc>
        <w:tc>
          <w:tcPr>
            <w:tcW w:w="360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790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 alkaliphilus</w:t>
            </w:r>
          </w:p>
        </w:tc>
      </w:tr>
      <w:tr w:rsidR="004725A6" w:rsidRPr="00131298" w14:paraId="7B00BDD8" w14:textId="77777777" w:rsidTr="004725A6">
        <w:trPr>
          <w:gridAfter w:val="10"/>
          <w:wAfter w:w="133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D6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5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802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4.35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160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.3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28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9CD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652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7D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317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C10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yntrophomonadaceae</w:t>
            </w:r>
          </w:p>
        </w:tc>
        <w:tc>
          <w:tcPr>
            <w:tcW w:w="19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D30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</w:t>
            </w:r>
          </w:p>
        </w:tc>
        <w:tc>
          <w:tcPr>
            <w:tcW w:w="360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D1E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 alkaliphilus</w:t>
            </w:r>
          </w:p>
        </w:tc>
      </w:tr>
      <w:tr w:rsidR="004725A6" w:rsidRPr="00131298" w14:paraId="6B6F98E3" w14:textId="77777777" w:rsidTr="004725A6">
        <w:trPr>
          <w:gridAfter w:val="10"/>
          <w:wAfter w:w="133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E6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4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34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1.81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245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5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2B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C49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9B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F3F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E6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2CD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yntrophomonadaceae</w:t>
            </w:r>
          </w:p>
        </w:tc>
        <w:tc>
          <w:tcPr>
            <w:tcW w:w="19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817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</w:t>
            </w:r>
          </w:p>
        </w:tc>
        <w:tc>
          <w:tcPr>
            <w:tcW w:w="360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11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 alkaliphilus</w:t>
            </w:r>
          </w:p>
        </w:tc>
      </w:tr>
      <w:tr w:rsidR="004725A6" w:rsidRPr="00131298" w14:paraId="43E123C8" w14:textId="77777777" w:rsidTr="004725A6">
        <w:trPr>
          <w:gridAfter w:val="10"/>
          <w:wAfter w:w="133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52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51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67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9.75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6C5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9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0D2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C9A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A3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71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668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B03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yntrophomonadaceae</w:t>
            </w:r>
          </w:p>
        </w:tc>
        <w:tc>
          <w:tcPr>
            <w:tcW w:w="19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0FA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</w:t>
            </w:r>
          </w:p>
        </w:tc>
        <w:tc>
          <w:tcPr>
            <w:tcW w:w="360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ED9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 alkaliphilus</w:t>
            </w:r>
          </w:p>
        </w:tc>
      </w:tr>
      <w:tr w:rsidR="004725A6" w:rsidRPr="00131298" w14:paraId="17BD99C1" w14:textId="77777777" w:rsidTr="004725A6">
        <w:trPr>
          <w:gridAfter w:val="10"/>
          <w:wAfter w:w="133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CA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43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596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0.51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3F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39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4BA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DDD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C76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63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C2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331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yntrophomonadaceae</w:t>
            </w:r>
          </w:p>
        </w:tc>
        <w:tc>
          <w:tcPr>
            <w:tcW w:w="19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EB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</w:t>
            </w:r>
          </w:p>
        </w:tc>
        <w:tc>
          <w:tcPr>
            <w:tcW w:w="360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444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thiobacter alkaliphilus</w:t>
            </w:r>
          </w:p>
        </w:tc>
      </w:tr>
      <w:tr w:rsidR="004725A6" w:rsidRPr="00131298" w14:paraId="00784CDD" w14:textId="77777777" w:rsidTr="004725A6">
        <w:trPr>
          <w:gridAfter w:val="16"/>
          <w:wAfter w:w="1446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4BA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65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EB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6.41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B8C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28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B91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3.33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C8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71D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5AC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FA7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7271" w:type="dxa"/>
            <w:gridSpan w:val="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C1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yntrophomonadaceae</w:t>
            </w:r>
          </w:p>
        </w:tc>
      </w:tr>
      <w:tr w:rsidR="004725A6" w:rsidRPr="00131298" w14:paraId="469566FC" w14:textId="77777777" w:rsidTr="004725A6">
        <w:trPr>
          <w:gridAfter w:val="6"/>
          <w:wAfter w:w="115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5E7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4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DE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5.76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BC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41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0B3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3ED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CC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A3D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37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22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8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51D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F4A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69D8F1BB" w14:textId="77777777" w:rsidTr="004725A6">
        <w:trPr>
          <w:gridAfter w:val="6"/>
          <w:wAfter w:w="115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7D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82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ACB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4.83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3D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33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2E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F1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B4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50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37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4D0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les</w:t>
            </w:r>
          </w:p>
        </w:tc>
        <w:tc>
          <w:tcPr>
            <w:tcW w:w="188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57F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AE55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0E5AFBF5" w14:textId="77777777" w:rsidTr="004725A6">
        <w:trPr>
          <w:gridAfter w:val="4"/>
          <w:wAfter w:w="106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C1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92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438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8.72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08A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.0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003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6E9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F3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82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8D95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5450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9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49F8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7ED2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1830B0FB" w14:textId="77777777" w:rsidTr="004725A6">
        <w:trPr>
          <w:gridAfter w:val="4"/>
          <w:wAfter w:w="106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C4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7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54E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9.91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00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49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F5E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42B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98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BD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lostrid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F8D9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6C56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97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C801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A102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002BC61A" w14:textId="77777777" w:rsidTr="004725A6">
        <w:trPr>
          <w:gridAfter w:val="2"/>
          <w:wAfter w:w="37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4C3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42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112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9.74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C9B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94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62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68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2D0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408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86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39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aceae</w:t>
            </w:r>
          </w:p>
        </w:tc>
        <w:tc>
          <w:tcPr>
            <w:tcW w:w="6535" w:type="dxa"/>
            <w:gridSpan w:val="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406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hrix</w:t>
            </w:r>
          </w:p>
        </w:tc>
      </w:tr>
      <w:tr w:rsidR="004725A6" w:rsidRPr="00131298" w14:paraId="18BAB6B3" w14:textId="77777777" w:rsidTr="004725A6">
        <w:trPr>
          <w:gridAfter w:val="2"/>
          <w:wAfter w:w="379" w:type="dxa"/>
          <w:trHeight w:val="351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1A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34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EAE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7.5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ECE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.49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F26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1.82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222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B40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23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D8C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399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aceae</w:t>
            </w:r>
          </w:p>
        </w:tc>
        <w:tc>
          <w:tcPr>
            <w:tcW w:w="6535" w:type="dxa"/>
            <w:gridSpan w:val="4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3F2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hrix</w:t>
            </w:r>
          </w:p>
        </w:tc>
      </w:tr>
      <w:tr w:rsidR="004725A6" w:rsidRPr="00131298" w14:paraId="60CE0E2C" w14:textId="77777777" w:rsidTr="004725A6">
        <w:trPr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F1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55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C3D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0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2B0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.66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AB8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7.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F07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2B2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DDB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D88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701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richaceae</w:t>
            </w:r>
          </w:p>
        </w:tc>
        <w:tc>
          <w:tcPr>
            <w:tcW w:w="6914" w:type="dxa"/>
            <w:gridSpan w:val="5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D8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rysipelothrix</w:t>
            </w:r>
          </w:p>
        </w:tc>
      </w:tr>
      <w:tr w:rsidR="004725A6" w:rsidRPr="00131298" w14:paraId="2EFDFCD5" w14:textId="77777777" w:rsidTr="004725A6">
        <w:trPr>
          <w:gridAfter w:val="6"/>
          <w:wAfter w:w="115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A80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47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3B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5.19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58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74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71F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78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32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Firmicutes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8E3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egativicutes</w:t>
            </w:r>
          </w:p>
        </w:tc>
        <w:tc>
          <w:tcPr>
            <w:tcW w:w="37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8EC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elenomonadales</w:t>
            </w:r>
          </w:p>
        </w:tc>
        <w:tc>
          <w:tcPr>
            <w:tcW w:w="188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1880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207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5C8B2D63" w14:textId="77777777" w:rsidTr="004725A6">
        <w:trPr>
          <w:gridAfter w:val="5"/>
          <w:wAfter w:w="1078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A3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2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4F0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1.11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20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72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6ED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82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32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D76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Latesci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123E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D5B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96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74D0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37B7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61455096" w14:textId="77777777" w:rsidTr="004725A6">
        <w:trPr>
          <w:gridAfter w:val="14"/>
          <w:wAfter w:w="1425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1AD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45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595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2.78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3C4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87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3.33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20C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602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99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42C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hizobi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34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radyrhizobiaceae</w:t>
            </w:r>
          </w:p>
        </w:tc>
        <w:tc>
          <w:tcPr>
            <w:tcW w:w="16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6FD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fipia</w:t>
            </w:r>
          </w:p>
        </w:tc>
        <w:tc>
          <w:tcPr>
            <w:tcW w:w="3874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3BD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fipia broomeae</w:t>
            </w:r>
          </w:p>
        </w:tc>
      </w:tr>
      <w:tr w:rsidR="004725A6" w:rsidRPr="00131298" w14:paraId="7D6E0DAD" w14:textId="77777777" w:rsidTr="004725A6">
        <w:trPr>
          <w:gridAfter w:val="14"/>
          <w:wAfter w:w="1425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62E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50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8.68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38B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95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59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2ED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204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20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37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939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hizobiales</w:t>
            </w:r>
          </w:p>
        </w:tc>
        <w:tc>
          <w:tcPr>
            <w:tcW w:w="16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5D5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19E3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2A2CE127" w14:textId="77777777" w:rsidTr="004725A6">
        <w:trPr>
          <w:gridAfter w:val="14"/>
          <w:wAfter w:w="1425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9B9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1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A49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2.2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7D4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18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465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B2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77F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B0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BA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hodobacter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06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hodobacteraceae</w:t>
            </w:r>
          </w:p>
        </w:tc>
        <w:tc>
          <w:tcPr>
            <w:tcW w:w="16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A01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oseovarius</w:t>
            </w:r>
          </w:p>
        </w:tc>
        <w:tc>
          <w:tcPr>
            <w:tcW w:w="3874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A6E" w14:textId="77777777" w:rsidR="00A57CFD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Roseovarius </w:t>
            </w:r>
          </w:p>
          <w:p w14:paraId="260BB50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p. TM1035</w:t>
            </w:r>
          </w:p>
        </w:tc>
      </w:tr>
      <w:tr w:rsidR="004725A6" w:rsidRPr="00131298" w14:paraId="3B55D221" w14:textId="77777777" w:rsidTr="004725A6">
        <w:trPr>
          <w:gridAfter w:val="8"/>
          <w:wAfter w:w="1237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89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87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3C8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4.42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CD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53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053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639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B7E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F22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CF3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hodobacterales</w:t>
            </w:r>
          </w:p>
        </w:tc>
        <w:tc>
          <w:tcPr>
            <w:tcW w:w="360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121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hodobacteraceae</w:t>
            </w: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07C5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77CE3FBF" w14:textId="77777777" w:rsidTr="004725A6">
        <w:trPr>
          <w:gridAfter w:val="8"/>
          <w:wAfter w:w="1237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135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7_2_1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5BF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9.96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8DF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.9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F20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A99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A5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35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E05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ickettsiales</w:t>
            </w:r>
          </w:p>
        </w:tc>
        <w:tc>
          <w:tcPr>
            <w:tcW w:w="360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945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naplasmataceae</w:t>
            </w:r>
          </w:p>
        </w:tc>
        <w:tc>
          <w:tcPr>
            <w:tcW w:w="3874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8B7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64A217C9" w14:textId="77777777" w:rsidTr="004725A6">
        <w:trPr>
          <w:gridAfter w:val="13"/>
          <w:wAfter w:w="141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63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8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620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8.47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03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.97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30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5.22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D3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21C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C5B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378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phingomonadales</w:t>
            </w:r>
          </w:p>
        </w:tc>
        <w:tc>
          <w:tcPr>
            <w:tcW w:w="18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106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Sphingomonadaceae </w:t>
            </w:r>
          </w:p>
        </w:tc>
        <w:tc>
          <w:tcPr>
            <w:tcW w:w="16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1D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andarakinorhabdus</w:t>
            </w:r>
          </w:p>
        </w:tc>
        <w:tc>
          <w:tcPr>
            <w:tcW w:w="3874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C48D" w14:textId="77777777" w:rsidR="009C15A9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Sandarakinorhabdus </w:t>
            </w:r>
          </w:p>
          <w:p w14:paraId="72954C6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p. AAP62</w:t>
            </w:r>
          </w:p>
        </w:tc>
      </w:tr>
      <w:tr w:rsidR="004725A6" w:rsidRPr="00131298" w14:paraId="6959A538" w14:textId="77777777" w:rsidTr="004725A6">
        <w:trPr>
          <w:gridAfter w:val="7"/>
          <w:wAfter w:w="1184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75B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3_5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362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1.72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C73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5A8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8C1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497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1E6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1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D9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phingomonadales</w:t>
            </w:r>
          </w:p>
        </w:tc>
        <w:tc>
          <w:tcPr>
            <w:tcW w:w="7533" w:type="dxa"/>
            <w:gridSpan w:val="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2EA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Sphingomonadaceae </w:t>
            </w:r>
          </w:p>
        </w:tc>
      </w:tr>
      <w:tr w:rsidR="004725A6" w:rsidRPr="00131298" w14:paraId="587C016E" w14:textId="77777777" w:rsidTr="004725A6">
        <w:trPr>
          <w:gridAfter w:val="6"/>
          <w:wAfter w:w="1159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57A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3_1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29E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9.43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A8B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39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0D0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85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48F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273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37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4FB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phingomonadales</w:t>
            </w:r>
          </w:p>
        </w:tc>
        <w:tc>
          <w:tcPr>
            <w:tcW w:w="188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D3D0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9759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6836C9F2" w14:textId="77777777" w:rsidTr="004725A6">
        <w:trPr>
          <w:gridAfter w:val="11"/>
          <w:wAfter w:w="1386" w:type="dxa"/>
          <w:trHeight w:val="32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97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7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08A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7.33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91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C3A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2E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4B7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3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C0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Alphaproteobacteria</w:t>
            </w:r>
          </w:p>
        </w:tc>
        <w:tc>
          <w:tcPr>
            <w:tcW w:w="18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3988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D318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874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44DD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382F93DE" w14:textId="77777777" w:rsidTr="004725A6">
        <w:trPr>
          <w:gridAfter w:val="17"/>
          <w:wAfter w:w="1496" w:type="dxa"/>
          <w:trHeight w:val="414"/>
        </w:trPr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25E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6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25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6.03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2D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31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D9E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1C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220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875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e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0CE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urkholderiales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8EA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omamonadaceae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426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Hydrogenophaga</w:t>
            </w:r>
          </w:p>
        </w:tc>
        <w:tc>
          <w:tcPr>
            <w:tcW w:w="3885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1370" w14:textId="0523F090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Hydrogenophaga sp. PBC</w:t>
            </w:r>
          </w:p>
        </w:tc>
      </w:tr>
      <w:tr w:rsidR="004725A6" w:rsidRPr="00131298" w14:paraId="2A1D4770" w14:textId="77777777" w:rsidTr="004725A6">
        <w:trPr>
          <w:gridAfter w:val="17"/>
          <w:wAfter w:w="1496" w:type="dxa"/>
          <w:trHeight w:val="414"/>
        </w:trPr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7FD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19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47C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9.64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9F3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FFD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7C1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BB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55D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e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0A6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urkholderiales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DD4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omamonadaceae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B2E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Hydrogenophaga</w:t>
            </w:r>
          </w:p>
        </w:tc>
        <w:tc>
          <w:tcPr>
            <w:tcW w:w="3885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52D3" w14:textId="4ED07CBC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Hydrogenophaga sp. PBC</w:t>
            </w:r>
          </w:p>
        </w:tc>
      </w:tr>
      <w:tr w:rsidR="004725A6" w:rsidRPr="00131298" w14:paraId="1833203A" w14:textId="77777777" w:rsidTr="004725A6">
        <w:trPr>
          <w:gridAfter w:val="17"/>
          <w:wAfter w:w="1496" w:type="dxa"/>
          <w:trHeight w:val="320"/>
        </w:trPr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4E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23_1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149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4.83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A57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23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FE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6F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ACD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26F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e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068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urkholderiales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4E9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omamonadaceae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F5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Hydrogenophaga</w:t>
            </w:r>
          </w:p>
        </w:tc>
        <w:tc>
          <w:tcPr>
            <w:tcW w:w="3885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C512" w14:textId="2F4E0985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Hydrogenophaga </w:t>
            </w:r>
            <w:bookmarkStart w:id="0" w:name="_GoBack"/>
            <w:bookmarkEnd w:id="0"/>
            <w:r w:rsidRPr="00131298">
              <w:rPr>
                <w:sz w:val="16"/>
                <w:szCs w:val="16"/>
              </w:rPr>
              <w:t>sp. PBC</w:t>
            </w:r>
          </w:p>
        </w:tc>
      </w:tr>
      <w:tr w:rsidR="004725A6" w:rsidRPr="00131298" w14:paraId="6B69A6E6" w14:textId="77777777" w:rsidTr="004725A6">
        <w:trPr>
          <w:gridAfter w:val="17"/>
          <w:wAfter w:w="1496" w:type="dxa"/>
          <w:trHeight w:val="320"/>
        </w:trPr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1EF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F2E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3.81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7E4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.35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29C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BC4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4C8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DB9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e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160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monadales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0E0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Gallionellaceae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39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ulfuricella</w:t>
            </w:r>
          </w:p>
        </w:tc>
        <w:tc>
          <w:tcPr>
            <w:tcW w:w="3885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2D8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ulfuricella denitrificans</w:t>
            </w:r>
          </w:p>
        </w:tc>
      </w:tr>
      <w:tr w:rsidR="004725A6" w:rsidRPr="00131298" w14:paraId="5487CF2C" w14:textId="77777777" w:rsidTr="004725A6">
        <w:trPr>
          <w:gridAfter w:val="17"/>
          <w:wAfter w:w="1496" w:type="dxa"/>
          <w:trHeight w:val="320"/>
        </w:trPr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65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2_9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B1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7.52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D39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267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B94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DF2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35C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e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AF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monadales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CB1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terolibacteriaceae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C5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ulfuritalea</w:t>
            </w:r>
          </w:p>
        </w:tc>
        <w:tc>
          <w:tcPr>
            <w:tcW w:w="3885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62C7" w14:textId="77777777" w:rsidR="00A57CFD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Sulfuritalea </w:t>
            </w:r>
          </w:p>
          <w:p w14:paraId="0F3738B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hydrogenivorans</w:t>
            </w:r>
          </w:p>
        </w:tc>
      </w:tr>
      <w:tr w:rsidR="004725A6" w:rsidRPr="00131298" w14:paraId="36562062" w14:textId="77777777" w:rsidTr="004725A6">
        <w:trPr>
          <w:gridAfter w:val="17"/>
          <w:wAfter w:w="1496" w:type="dxa"/>
          <w:trHeight w:val="320"/>
        </w:trPr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D2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03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15F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7.21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A77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.36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21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6.67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8FC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32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B98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e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CCD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Nitrosomonadales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AC9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terolibacteriaceae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DC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ulfuritalea</w:t>
            </w:r>
          </w:p>
        </w:tc>
        <w:tc>
          <w:tcPr>
            <w:tcW w:w="3885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5A99" w14:textId="77777777" w:rsidR="00A57CFD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Sulfuritalea </w:t>
            </w:r>
          </w:p>
          <w:p w14:paraId="1200735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hydrogenivorans</w:t>
            </w:r>
          </w:p>
        </w:tc>
      </w:tr>
      <w:tr w:rsidR="004725A6" w:rsidRPr="00131298" w14:paraId="286F4F51" w14:textId="77777777" w:rsidTr="004725A6">
        <w:trPr>
          <w:gridAfter w:val="17"/>
          <w:wAfter w:w="1496" w:type="dxa"/>
          <w:trHeight w:val="320"/>
        </w:trPr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1D8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3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9A4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5.73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EF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.56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29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D75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07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D57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e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C5F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hodocyclales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A3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Rhodocyclaceae</w:t>
            </w:r>
          </w:p>
        </w:tc>
        <w:tc>
          <w:tcPr>
            <w:tcW w:w="1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C38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chloromonas</w:t>
            </w:r>
          </w:p>
        </w:tc>
        <w:tc>
          <w:tcPr>
            <w:tcW w:w="3885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84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chloromonas aromatica</w:t>
            </w:r>
          </w:p>
        </w:tc>
      </w:tr>
      <w:tr w:rsidR="004725A6" w:rsidRPr="00131298" w14:paraId="08F14217" w14:textId="77777777" w:rsidTr="004725A6">
        <w:trPr>
          <w:gridAfter w:val="19"/>
          <w:wAfter w:w="1516" w:type="dxa"/>
          <w:trHeight w:val="333"/>
        </w:trPr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E8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16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B10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6.34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1E2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.19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8CD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8.18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2FC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234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5A0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l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BF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sulfobacterales</w:t>
            </w:r>
          </w:p>
        </w:tc>
        <w:tc>
          <w:tcPr>
            <w:tcW w:w="332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E18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sulfobulbaceae</w:t>
            </w:r>
          </w:p>
        </w:tc>
        <w:tc>
          <w:tcPr>
            <w:tcW w:w="3865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7F2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515F1503" w14:textId="77777777" w:rsidTr="004725A6">
        <w:trPr>
          <w:gridAfter w:val="9"/>
          <w:wAfter w:w="1325" w:type="dxa"/>
          <w:trHeight w:val="378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14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12_2_0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592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6.16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D5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.29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B6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90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55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961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ltaproteobacteria</w:t>
            </w:r>
          </w:p>
        </w:tc>
        <w:tc>
          <w:tcPr>
            <w:tcW w:w="1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9C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yntrophobacterales</w:t>
            </w:r>
          </w:p>
        </w:tc>
        <w:tc>
          <w:tcPr>
            <w:tcW w:w="350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C9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yntrophaceae</w:t>
            </w:r>
          </w:p>
        </w:tc>
        <w:tc>
          <w:tcPr>
            <w:tcW w:w="3882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6374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400EE0A0" w14:textId="77777777" w:rsidTr="004725A6">
        <w:trPr>
          <w:gridAfter w:val="9"/>
          <w:wAfter w:w="1325" w:type="dxa"/>
          <w:trHeight w:val="320"/>
        </w:trPr>
        <w:tc>
          <w:tcPr>
            <w:tcW w:w="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E39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46_3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E6F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0.84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DD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23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54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71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F14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37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F2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Deltaproteobacteria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C9D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15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36DF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  <w:tc>
          <w:tcPr>
            <w:tcW w:w="3947" w:type="dxa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0251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3E1C8621" w14:textId="77777777" w:rsidTr="004725A6">
        <w:trPr>
          <w:gridAfter w:val="3"/>
          <w:wAfter w:w="797" w:type="dxa"/>
          <w:trHeight w:val="320"/>
        </w:trPr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361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0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D8C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9.59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49B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.78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FD1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AA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C60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FD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psilonproteobacteria</w:t>
            </w:r>
          </w:p>
        </w:tc>
        <w:tc>
          <w:tcPr>
            <w:tcW w:w="1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535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Campylobacterales</w:t>
            </w:r>
          </w:p>
        </w:tc>
        <w:tc>
          <w:tcPr>
            <w:tcW w:w="18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B0C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Helicobacteraceae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CF5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ulfurimonas</w:t>
            </w:r>
          </w:p>
        </w:tc>
        <w:tc>
          <w:tcPr>
            <w:tcW w:w="4506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79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Sulfurimonas denitrificans</w:t>
            </w:r>
          </w:p>
        </w:tc>
      </w:tr>
      <w:tr w:rsidR="004725A6" w:rsidRPr="00131298" w14:paraId="362314CC" w14:textId="77777777" w:rsidTr="004725A6">
        <w:trPr>
          <w:trHeight w:val="320"/>
        </w:trPr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71E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15_2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96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8.56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DFE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12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073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E3A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A3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D9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Gammaproteobacteria</w:t>
            </w:r>
          </w:p>
        </w:tc>
        <w:tc>
          <w:tcPr>
            <w:tcW w:w="1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DF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coccales</w:t>
            </w:r>
          </w:p>
        </w:tc>
        <w:tc>
          <w:tcPr>
            <w:tcW w:w="18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1C2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coccaceae</w:t>
            </w:r>
          </w:p>
        </w:tc>
        <w:tc>
          <w:tcPr>
            <w:tcW w:w="164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6C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microbium</w:t>
            </w:r>
          </w:p>
        </w:tc>
        <w:tc>
          <w:tcPr>
            <w:tcW w:w="5213" w:type="dxa"/>
            <w:gridSpan w:val="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A424" w14:textId="77777777" w:rsidR="00A57CFD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 xml:space="preserve">Methylomicrobium </w:t>
            </w:r>
          </w:p>
          <w:p w14:paraId="1F7DBF5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uryatense</w:t>
            </w:r>
          </w:p>
        </w:tc>
      </w:tr>
      <w:tr w:rsidR="004725A6" w:rsidRPr="00131298" w14:paraId="6B3B4825" w14:textId="77777777" w:rsidTr="004725A6">
        <w:trPr>
          <w:gridAfter w:val="1"/>
          <w:wAfter w:w="201" w:type="dxa"/>
          <w:trHeight w:val="320"/>
        </w:trPr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0E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0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2D4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74.66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A5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.24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5D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12C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2F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405A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Gammaproteobacteria</w:t>
            </w:r>
          </w:p>
        </w:tc>
        <w:tc>
          <w:tcPr>
            <w:tcW w:w="1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A44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coccales</w:t>
            </w:r>
          </w:p>
        </w:tc>
        <w:tc>
          <w:tcPr>
            <w:tcW w:w="18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FC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coccaceae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956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monas</w:t>
            </w:r>
          </w:p>
        </w:tc>
        <w:tc>
          <w:tcPr>
            <w:tcW w:w="5102" w:type="dxa"/>
            <w:gridSpan w:val="4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896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monas methanica</w:t>
            </w:r>
          </w:p>
        </w:tc>
      </w:tr>
      <w:tr w:rsidR="004725A6" w:rsidRPr="00131298" w14:paraId="172F3E5B" w14:textId="77777777" w:rsidTr="004725A6">
        <w:trPr>
          <w:gridAfter w:val="20"/>
          <w:wAfter w:w="1522" w:type="dxa"/>
          <w:trHeight w:val="320"/>
        </w:trPr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A19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73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D1E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7.07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7A85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.58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F8B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BE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30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40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Gammaproteobacteria</w:t>
            </w:r>
          </w:p>
        </w:tc>
        <w:tc>
          <w:tcPr>
            <w:tcW w:w="1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AA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coccales</w:t>
            </w:r>
          </w:p>
        </w:tc>
        <w:tc>
          <w:tcPr>
            <w:tcW w:w="18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5A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coccaceae</w:t>
            </w:r>
          </w:p>
        </w:tc>
        <w:tc>
          <w:tcPr>
            <w:tcW w:w="5340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177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ethylomonas</w:t>
            </w:r>
          </w:p>
        </w:tc>
      </w:tr>
      <w:tr w:rsidR="004725A6" w:rsidRPr="00131298" w14:paraId="0DD8AE6D" w14:textId="77777777" w:rsidTr="004725A6">
        <w:trPr>
          <w:gridAfter w:val="15"/>
          <w:wAfter w:w="1431" w:type="dxa"/>
          <w:trHeight w:val="320"/>
        </w:trPr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E0A9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196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5E5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89.46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996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.62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CD6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31.58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BEE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B90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940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Gammaproteobacteria</w:t>
            </w:r>
          </w:p>
        </w:tc>
        <w:tc>
          <w:tcPr>
            <w:tcW w:w="1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04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Xanthomonadales</w:t>
            </w:r>
          </w:p>
        </w:tc>
        <w:tc>
          <w:tcPr>
            <w:tcW w:w="34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6D4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Xanthomonadaceae</w:t>
            </w:r>
          </w:p>
        </w:tc>
        <w:tc>
          <w:tcPr>
            <w:tcW w:w="3872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4BA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05EEE714" w14:textId="77777777" w:rsidTr="004725A6">
        <w:trPr>
          <w:gridAfter w:val="15"/>
          <w:wAfter w:w="1431" w:type="dxa"/>
          <w:trHeight w:val="320"/>
        </w:trPr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0A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221_12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0F2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3.45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E1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EE9F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25E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Bacteria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89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Proteobacteri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056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Gammaproteobacteria</w:t>
            </w:r>
          </w:p>
        </w:tc>
        <w:tc>
          <w:tcPr>
            <w:tcW w:w="1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F3E6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Xanthomonadales</w:t>
            </w:r>
          </w:p>
        </w:tc>
        <w:tc>
          <w:tcPr>
            <w:tcW w:w="34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9DD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Xanthomonadaceae</w:t>
            </w:r>
          </w:p>
        </w:tc>
        <w:tc>
          <w:tcPr>
            <w:tcW w:w="3872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1CAD" w14:textId="77777777" w:rsidR="00131298" w:rsidRPr="00131298" w:rsidRDefault="00131298" w:rsidP="00131298">
            <w:pPr>
              <w:rPr>
                <w:sz w:val="16"/>
                <w:szCs w:val="16"/>
              </w:rPr>
            </w:pPr>
          </w:p>
        </w:tc>
      </w:tr>
      <w:tr w:rsidR="004725A6" w:rsidRPr="00131298" w14:paraId="5BDF222A" w14:textId="77777777" w:rsidTr="004725A6">
        <w:trPr>
          <w:gridAfter w:val="1"/>
          <w:wAfter w:w="201" w:type="dxa"/>
          <w:trHeight w:val="320"/>
        </w:trPr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8FA8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91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EC0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64.08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E99B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5.39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DA31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5F7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Eukaryota</w:t>
            </w:r>
          </w:p>
        </w:tc>
        <w:tc>
          <w:tcPr>
            <w:tcW w:w="1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637E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Loukozoa</w:t>
            </w:r>
          </w:p>
        </w:tc>
        <w:tc>
          <w:tcPr>
            <w:tcW w:w="17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2C4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alawimonadea</w:t>
            </w:r>
          </w:p>
        </w:tc>
        <w:tc>
          <w:tcPr>
            <w:tcW w:w="1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273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alawimonadida</w:t>
            </w:r>
          </w:p>
        </w:tc>
        <w:tc>
          <w:tcPr>
            <w:tcW w:w="18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86E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alawimonadidae</w:t>
            </w:r>
          </w:p>
        </w:tc>
        <w:tc>
          <w:tcPr>
            <w:tcW w:w="15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0112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alawimonas</w:t>
            </w:r>
          </w:p>
        </w:tc>
        <w:tc>
          <w:tcPr>
            <w:tcW w:w="5064" w:type="dxa"/>
            <w:gridSpan w:val="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FA9C" w14:textId="77777777" w:rsidR="00131298" w:rsidRPr="00131298" w:rsidRDefault="00131298" w:rsidP="00131298">
            <w:pPr>
              <w:rPr>
                <w:sz w:val="16"/>
                <w:szCs w:val="16"/>
              </w:rPr>
            </w:pPr>
            <w:r w:rsidRPr="00131298">
              <w:rPr>
                <w:sz w:val="16"/>
                <w:szCs w:val="16"/>
              </w:rPr>
              <w:t>Malawimonas jakobiformis</w:t>
            </w:r>
          </w:p>
        </w:tc>
      </w:tr>
    </w:tbl>
    <w:p w14:paraId="1A2E89E4" w14:textId="77777777" w:rsidR="00131298" w:rsidRPr="00131298" w:rsidRDefault="00131298">
      <w:pPr>
        <w:rPr>
          <w:sz w:val="16"/>
          <w:szCs w:val="16"/>
        </w:rPr>
      </w:pPr>
    </w:p>
    <w:sectPr w:rsidR="00131298" w:rsidRPr="00131298" w:rsidSect="001312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298"/>
    <w:rsid w:val="000E528C"/>
    <w:rsid w:val="00127F85"/>
    <w:rsid w:val="00131298"/>
    <w:rsid w:val="001515D9"/>
    <w:rsid w:val="004725A6"/>
    <w:rsid w:val="00483D9A"/>
    <w:rsid w:val="004E73D5"/>
    <w:rsid w:val="005079DA"/>
    <w:rsid w:val="006B3FC9"/>
    <w:rsid w:val="007B49C7"/>
    <w:rsid w:val="009C15A9"/>
    <w:rsid w:val="009F30A3"/>
    <w:rsid w:val="00A57CFD"/>
    <w:rsid w:val="00AB5D2B"/>
    <w:rsid w:val="00AC6EEF"/>
    <w:rsid w:val="00B11F7F"/>
    <w:rsid w:val="00B96714"/>
    <w:rsid w:val="00CE66F4"/>
    <w:rsid w:val="00DA6B39"/>
    <w:rsid w:val="00DD49F1"/>
    <w:rsid w:val="00FD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574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4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001</Words>
  <Characters>5708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eyler</dc:creator>
  <cp:keywords/>
  <dc:description/>
  <cp:lastModifiedBy>Lauren Seyler</cp:lastModifiedBy>
  <cp:revision>3</cp:revision>
  <dcterms:created xsi:type="dcterms:W3CDTF">2019-09-19T00:31:00Z</dcterms:created>
  <dcterms:modified xsi:type="dcterms:W3CDTF">2019-09-19T00:57:00Z</dcterms:modified>
</cp:coreProperties>
</file>